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8BC" w:rsidRDefault="00D838BC" w:rsidP="00D838BC">
      <w:pPr>
        <w:spacing w:line="480" w:lineRule="auto"/>
        <w:rPr>
          <w:b/>
        </w:rPr>
      </w:pPr>
      <w:r>
        <w:rPr>
          <w:b/>
        </w:rPr>
        <w:t>Epidemiology and Infection</w:t>
      </w:r>
    </w:p>
    <w:p w:rsidR="00D838BC" w:rsidRDefault="00D838BC" w:rsidP="00D838BC">
      <w:pPr>
        <w:spacing w:line="480" w:lineRule="auto"/>
      </w:pPr>
      <w:r w:rsidRPr="00AB69EB">
        <w:rPr>
          <w:b/>
        </w:rPr>
        <w:t>Title:</w:t>
      </w:r>
      <w:r w:rsidRPr="00C90B60">
        <w:t xml:space="preserve"> </w:t>
      </w:r>
      <w:r>
        <w:t xml:space="preserve">Prospective </w:t>
      </w:r>
      <w:r w:rsidRPr="004F15CB">
        <w:rPr>
          <w:i/>
        </w:rPr>
        <w:t>Salmonella</w:t>
      </w:r>
      <w:r>
        <w:t xml:space="preserve"> </w:t>
      </w:r>
      <w:proofErr w:type="spellStart"/>
      <w:r>
        <w:t>Enteritidis</w:t>
      </w:r>
      <w:proofErr w:type="spellEnd"/>
      <w:r>
        <w:t xml:space="preserve"> Surveillance and Outbreak Detection using Whole Genome Sequencing, Minnesota 2015-2017</w:t>
      </w:r>
    </w:p>
    <w:p w:rsidR="00901CA5" w:rsidRPr="00E26C10" w:rsidRDefault="00901CA5" w:rsidP="00901CA5">
      <w:pPr>
        <w:spacing w:line="480" w:lineRule="auto"/>
      </w:pPr>
      <w:r w:rsidRPr="00AA3DD5">
        <w:t>J. M</w:t>
      </w:r>
      <w:r>
        <w:t xml:space="preserve">. </w:t>
      </w:r>
      <w:r w:rsidRPr="00BB44E0">
        <w:t>Rounds</w:t>
      </w:r>
      <w:r>
        <w:t>*</w:t>
      </w:r>
      <w:r w:rsidRPr="00BB44E0">
        <w:rPr>
          <w:vertAlign w:val="superscript"/>
        </w:rPr>
        <w:t>a</w:t>
      </w:r>
      <w:r>
        <w:t>, A. J.</w:t>
      </w:r>
      <w:r w:rsidRPr="00BB44E0">
        <w:t xml:space="preserve"> Taylor</w:t>
      </w:r>
      <w:r>
        <w:t>*</w:t>
      </w:r>
      <w:r w:rsidRPr="00BB44E0">
        <w:rPr>
          <w:vertAlign w:val="superscript"/>
        </w:rPr>
        <w:t>a</w:t>
      </w:r>
      <w:r>
        <w:rPr>
          <w:b/>
        </w:rPr>
        <w:t xml:space="preserve">, </w:t>
      </w:r>
      <w:r w:rsidRPr="00C67175">
        <w:t xml:space="preserve"> D</w:t>
      </w:r>
      <w:r>
        <w:t>.</w:t>
      </w:r>
      <w:r w:rsidRPr="00C67175">
        <w:t xml:space="preserve"> </w:t>
      </w:r>
      <w:proofErr w:type="spellStart"/>
      <w:r w:rsidRPr="00C67175">
        <w:t>Eikmeier</w:t>
      </w:r>
      <w:r w:rsidRPr="00F73348">
        <w:rPr>
          <w:vertAlign w:val="superscript"/>
        </w:rPr>
        <w:t>a</w:t>
      </w:r>
      <w:proofErr w:type="spellEnd"/>
      <w:r w:rsidRPr="00C67175">
        <w:t>,</w:t>
      </w:r>
      <w:r>
        <w:t xml:space="preserve"> M. M. </w:t>
      </w:r>
      <w:proofErr w:type="spellStart"/>
      <w:r>
        <w:t>Nichols</w:t>
      </w:r>
      <w:r w:rsidRPr="00F73348">
        <w:rPr>
          <w:vertAlign w:val="superscript"/>
        </w:rPr>
        <w:t>a</w:t>
      </w:r>
      <w:proofErr w:type="spellEnd"/>
      <w:r>
        <w:t xml:space="preserve">, V. </w:t>
      </w:r>
      <w:proofErr w:type="spellStart"/>
      <w:r>
        <w:t>Lappi</w:t>
      </w:r>
      <w:r w:rsidRPr="00F73348">
        <w:rPr>
          <w:vertAlign w:val="superscript"/>
        </w:rPr>
        <w:t>a</w:t>
      </w:r>
      <w:proofErr w:type="spellEnd"/>
      <w:r>
        <w:t xml:space="preserve">, S. E. </w:t>
      </w:r>
      <w:proofErr w:type="spellStart"/>
      <w:r>
        <w:t>Wirth</w:t>
      </w:r>
      <w:r w:rsidRPr="00237A3C">
        <w:rPr>
          <w:vertAlign w:val="superscript"/>
        </w:rPr>
        <w:t>b</w:t>
      </w:r>
      <w:proofErr w:type="spellEnd"/>
      <w:r w:rsidRPr="00C67175">
        <w:t xml:space="preserve"> </w:t>
      </w:r>
      <w:r>
        <w:t xml:space="preserve">, </w:t>
      </w:r>
      <w:r w:rsidRPr="00C67175">
        <w:t>D</w:t>
      </w:r>
      <w:r>
        <w:t>. J.</w:t>
      </w:r>
      <w:r w:rsidRPr="00C67175">
        <w:t xml:space="preserve"> </w:t>
      </w:r>
      <w:proofErr w:type="spellStart"/>
      <w:r w:rsidRPr="00C67175">
        <w:t>Boxrud</w:t>
      </w:r>
      <w:r w:rsidRPr="00F73348">
        <w:rPr>
          <w:vertAlign w:val="superscript"/>
        </w:rPr>
        <w:t>a</w:t>
      </w:r>
      <w:proofErr w:type="spellEnd"/>
      <w:r>
        <w:t>, K. E.</w:t>
      </w:r>
      <w:r w:rsidRPr="00C67175">
        <w:t xml:space="preserve"> </w:t>
      </w:r>
      <w:proofErr w:type="spellStart"/>
      <w:r w:rsidRPr="00C67175">
        <w:t>Smith</w:t>
      </w:r>
      <w:r w:rsidRPr="00F73348">
        <w:rPr>
          <w:vertAlign w:val="superscript"/>
        </w:rPr>
        <w:t>a</w:t>
      </w:r>
      <w:proofErr w:type="spellEnd"/>
      <w:r>
        <w:t xml:space="preserve">, </w:t>
      </w:r>
      <w:r w:rsidRPr="00C67175">
        <w:t>C</w:t>
      </w:r>
      <w:r>
        <w:t>.</w:t>
      </w:r>
      <w:r w:rsidRPr="00C67175">
        <w:t xml:space="preserve"> Medus</w:t>
      </w:r>
      <w:r w:rsidRPr="00F73348">
        <w:rPr>
          <w:vertAlign w:val="superscript"/>
        </w:rPr>
        <w:t>a</w:t>
      </w:r>
    </w:p>
    <w:p w:rsidR="00901CA5" w:rsidRDefault="00901CA5" w:rsidP="00901CA5">
      <w:pPr>
        <w:spacing w:line="480" w:lineRule="auto"/>
        <w:rPr>
          <w:b/>
        </w:rPr>
      </w:pPr>
      <w:r>
        <w:rPr>
          <w:b/>
        </w:rPr>
        <w:t>*Co-first authors</w:t>
      </w:r>
    </w:p>
    <w:p w:rsidR="00901CA5" w:rsidRDefault="00901CA5" w:rsidP="00901CA5">
      <w:pPr>
        <w:rPr>
          <w:rFonts w:cstheme="minorHAnsi"/>
          <w:vertAlign w:val="superscript"/>
        </w:rPr>
      </w:pPr>
      <w:r>
        <w:rPr>
          <w:b/>
        </w:rPr>
        <w:t xml:space="preserve">Author affiliations: </w:t>
      </w:r>
      <w:r w:rsidRPr="00BB44E0">
        <w:rPr>
          <w:rFonts w:cstheme="minorHAnsi"/>
        </w:rPr>
        <w:t>Minnesota</w:t>
      </w:r>
      <w:bookmarkStart w:id="0" w:name="_GoBack"/>
      <w:bookmarkEnd w:id="0"/>
      <w:r w:rsidRPr="00BB44E0">
        <w:rPr>
          <w:rFonts w:cstheme="minorHAnsi"/>
        </w:rPr>
        <w:t xml:space="preserve"> Department of Health, Saint Paul, Minnesota, </w:t>
      </w:r>
      <w:proofErr w:type="spellStart"/>
      <w:r w:rsidRPr="00BB44E0">
        <w:rPr>
          <w:rFonts w:cstheme="minorHAnsi"/>
        </w:rPr>
        <w:t>USA</w:t>
      </w:r>
      <w:r w:rsidRPr="00BB44E0">
        <w:rPr>
          <w:rFonts w:cstheme="minorHAnsi"/>
          <w:vertAlign w:val="superscript"/>
        </w:rPr>
        <w:t>a</w:t>
      </w:r>
      <w:proofErr w:type="spellEnd"/>
      <w:r w:rsidRPr="00BB44E0">
        <w:rPr>
          <w:rFonts w:cstheme="minorHAnsi"/>
        </w:rPr>
        <w:t xml:space="preserve">; New York State Department of Health/Wadsworth Center, Albany, New York, </w:t>
      </w:r>
      <w:proofErr w:type="spellStart"/>
      <w:r w:rsidRPr="00BB44E0">
        <w:rPr>
          <w:rFonts w:cstheme="minorHAnsi"/>
        </w:rPr>
        <w:t>USA</w:t>
      </w:r>
      <w:r w:rsidRPr="00BB44E0">
        <w:rPr>
          <w:rFonts w:cstheme="minorHAnsi"/>
          <w:vertAlign w:val="superscript"/>
        </w:rPr>
        <w:t>b</w:t>
      </w:r>
      <w:proofErr w:type="spellEnd"/>
    </w:p>
    <w:p w:rsidR="00901CA5" w:rsidRDefault="00901CA5" w:rsidP="00901CA5">
      <w:pPr>
        <w:rPr>
          <w:rFonts w:cstheme="minorHAnsi"/>
          <w:vertAlign w:val="superscript"/>
        </w:rPr>
      </w:pPr>
    </w:p>
    <w:p w:rsidR="00CA3FAE" w:rsidRDefault="00D838BC" w:rsidP="00901CA5">
      <w:r>
        <w:t>Supplementary Material</w:t>
      </w:r>
    </w:p>
    <w:p w:rsidR="00D838BC" w:rsidRDefault="00D838BC"/>
    <w:p w:rsidR="00D838BC" w:rsidRPr="00D838BC" w:rsidRDefault="00D838BC">
      <w:pPr>
        <w:rPr>
          <w:b/>
        </w:rPr>
      </w:pPr>
      <w:r w:rsidRPr="00D838BC">
        <w:rPr>
          <w:b/>
        </w:rPr>
        <w:t>Supplementary Table S1: Isolate meta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0"/>
        <w:gridCol w:w="1680"/>
        <w:gridCol w:w="1300"/>
        <w:gridCol w:w="1420"/>
        <w:gridCol w:w="1900"/>
      </w:tblGrid>
      <w:tr w:rsidR="00D838BC" w:rsidRPr="00D838BC" w:rsidTr="00D838BC">
        <w:trPr>
          <w:trHeight w:val="900"/>
        </w:trPr>
        <w:tc>
          <w:tcPr>
            <w:tcW w:w="1780" w:type="dxa"/>
            <w:vAlign w:val="bottom"/>
            <w:hideMark/>
          </w:tcPr>
          <w:p w:rsidR="00D838BC" w:rsidRPr="00D838BC" w:rsidRDefault="00D838BC" w:rsidP="00D838BC">
            <w:pPr>
              <w:jc w:val="center"/>
              <w:rPr>
                <w:b/>
                <w:bCs/>
              </w:rPr>
            </w:pPr>
            <w:r w:rsidRPr="00D838BC">
              <w:rPr>
                <w:b/>
                <w:bCs/>
              </w:rPr>
              <w:t xml:space="preserve">Minnesota Department of Health </w:t>
            </w:r>
            <w:r>
              <w:rPr>
                <w:b/>
                <w:bCs/>
              </w:rPr>
              <w:t>Identifier</w:t>
            </w:r>
          </w:p>
        </w:tc>
        <w:tc>
          <w:tcPr>
            <w:tcW w:w="1680" w:type="dxa"/>
            <w:vAlign w:val="bottom"/>
            <w:hideMark/>
          </w:tcPr>
          <w:p w:rsidR="00D838BC" w:rsidRPr="00D838BC" w:rsidRDefault="00D838BC" w:rsidP="00D838BC">
            <w:pPr>
              <w:jc w:val="center"/>
              <w:rPr>
                <w:b/>
                <w:bCs/>
              </w:rPr>
            </w:pPr>
            <w:r w:rsidRPr="00D838BC">
              <w:rPr>
                <w:b/>
                <w:bCs/>
              </w:rPr>
              <w:t>Collection Date</w:t>
            </w:r>
          </w:p>
        </w:tc>
        <w:tc>
          <w:tcPr>
            <w:tcW w:w="1300" w:type="dxa"/>
            <w:vAlign w:val="bottom"/>
            <w:hideMark/>
          </w:tcPr>
          <w:p w:rsidR="00D838BC" w:rsidRPr="00D838BC" w:rsidRDefault="00D838BC" w:rsidP="00D838BC">
            <w:pPr>
              <w:jc w:val="center"/>
              <w:rPr>
                <w:b/>
                <w:bCs/>
              </w:rPr>
            </w:pPr>
            <w:r w:rsidRPr="00D838BC">
              <w:rPr>
                <w:b/>
                <w:bCs/>
              </w:rPr>
              <w:t>PFGE Cluster Code</w:t>
            </w:r>
          </w:p>
        </w:tc>
        <w:tc>
          <w:tcPr>
            <w:tcW w:w="1420" w:type="dxa"/>
            <w:vAlign w:val="bottom"/>
            <w:hideMark/>
          </w:tcPr>
          <w:p w:rsidR="00D838BC" w:rsidRPr="00D838BC" w:rsidRDefault="00D838BC" w:rsidP="00D838BC">
            <w:pPr>
              <w:jc w:val="center"/>
              <w:rPr>
                <w:b/>
                <w:bCs/>
              </w:rPr>
            </w:pPr>
            <w:r w:rsidRPr="00D838BC">
              <w:rPr>
                <w:b/>
                <w:bCs/>
              </w:rPr>
              <w:t>WGS Cluster Code</w:t>
            </w:r>
          </w:p>
        </w:tc>
        <w:tc>
          <w:tcPr>
            <w:tcW w:w="1900" w:type="dxa"/>
            <w:vAlign w:val="bottom"/>
            <w:hideMark/>
          </w:tcPr>
          <w:p w:rsidR="00D838BC" w:rsidRPr="00D838BC" w:rsidRDefault="00D838BC" w:rsidP="00D838BC">
            <w:pPr>
              <w:jc w:val="center"/>
              <w:rPr>
                <w:b/>
                <w:bCs/>
              </w:rPr>
            </w:pPr>
            <w:r w:rsidRPr="00D838BC">
              <w:rPr>
                <w:b/>
                <w:bCs/>
              </w:rPr>
              <w:t>NCBI SRA Accession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048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7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76578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044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7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77401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089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1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77402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092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1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2897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100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1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2896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141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9894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144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4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3540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163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8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6250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275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7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8873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275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7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0242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278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0611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305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5346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439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5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8438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497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6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99326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501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7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7354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518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9002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532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9002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629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4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57128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lastRenderedPageBreak/>
              <w:t>E201500561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7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69601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561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74317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626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1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09525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689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1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25661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724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00032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736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21778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729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36102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816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16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36622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822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18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0896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827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0895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829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2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1370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846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4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4065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868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3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8395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878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9019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871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23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5111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916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4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0890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925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8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5113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938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8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6465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933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8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2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92008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996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1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23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94762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953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1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94761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973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1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95144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958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1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94765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979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15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2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02916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981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16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01967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028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2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02918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024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2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040330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022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02599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033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4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2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03871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052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4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10728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090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02917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063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03902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191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39646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219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6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2227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244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3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211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264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10539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281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10539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317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1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3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94763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416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17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76578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378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2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77359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426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2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215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lastRenderedPageBreak/>
              <w:t>E201501486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1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847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494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16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3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847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524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1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845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525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2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849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534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22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219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725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2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3540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757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/5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5425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790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/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5600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045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/3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7535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197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7354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271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7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9863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252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1039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429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0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0029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500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3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69603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532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5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18225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570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7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8520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584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9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1369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673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5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8454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817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25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2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94763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791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25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99300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825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3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03872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867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9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2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42549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946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10539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948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215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976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3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2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74999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013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30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57128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017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74317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025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4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63451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102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1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8649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104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19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8649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1123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3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8650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1123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3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8396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182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3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214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211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5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91450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293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10540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364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9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36095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369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9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040330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1386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22166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387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2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30018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1397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7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30017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488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9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2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32700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lastRenderedPageBreak/>
              <w:t>I201601436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1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37153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1450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13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3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5320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1633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14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0102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667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20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99098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703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27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2897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035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5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8873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084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1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92014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139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37223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173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8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0101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172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3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50991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181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50990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192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9001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185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9001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191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82404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251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36099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286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5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94765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254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6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02600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291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92010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313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77383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315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2896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327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6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2228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391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1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4735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390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14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3540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422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15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5426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430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16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4736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458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8872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487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5346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600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4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90616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671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1049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656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8414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693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33023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675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0001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874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4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02229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874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5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02230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899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17555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925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1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17555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956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18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17555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958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38267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026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0890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022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9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2204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083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3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2376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lastRenderedPageBreak/>
              <w:t>I201701155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18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10719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163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33049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173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22165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187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30018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240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3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37222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247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9002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314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4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09525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349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5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2898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351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218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348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215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366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90616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370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5347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376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3274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489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03741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421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7188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427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5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33024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422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6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9001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452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9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57130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445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3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63450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453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3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70742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489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6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82403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562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14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17554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532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15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23788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571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19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42781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591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19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00020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644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2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0896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696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5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8649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708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1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4066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763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18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0102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824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24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8650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883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1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10719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922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1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19510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971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28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218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2059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/14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37222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2089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/2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8467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800007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/29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83144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257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6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8872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386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12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4078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848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1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2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36619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756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1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2358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1030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6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8646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lastRenderedPageBreak/>
              <w:t>I201601035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9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8649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838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2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3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71427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870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30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3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204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450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9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3540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978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10539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235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3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33023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488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70741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039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6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76579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094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1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0560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093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14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2897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103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15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2228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147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9897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300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0247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320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4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5346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357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4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3317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358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4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3323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408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8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4078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388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15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4078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407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18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5320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404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1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7533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420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3349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440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3349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425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4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3357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444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8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72431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447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3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72432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498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90616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500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90616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500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90616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494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6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03741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499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6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1033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503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7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1734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518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33023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567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70742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568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82403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602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94844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614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6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99098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627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1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03911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673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16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25675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707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26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25661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712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27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29479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796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1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28199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lastRenderedPageBreak/>
              <w:t>E201500811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1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36422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093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5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10730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202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2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43421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266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8873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312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5110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390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27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2897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414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2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212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430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215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478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850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571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27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849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757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3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3544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785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/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5600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028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/3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3349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017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/3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3349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107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91451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153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5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1050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153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7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1049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174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9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3681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172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30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5185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192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3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7354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216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9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4219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234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0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8826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265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1039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226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8414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254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6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1734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259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6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9863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258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1735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259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1734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269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0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1734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267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0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1734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272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2381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288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5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2381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288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5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2381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323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6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2381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317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6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2381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322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2381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342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9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2381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345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38390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354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30626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344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3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30627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357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7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33023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lastRenderedPageBreak/>
              <w:t>I201600374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1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38390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396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15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38390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427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16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37222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427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19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0029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454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0029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437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3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0029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464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5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6548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463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5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9002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460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6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62248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460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7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57130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484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30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63450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485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3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82403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502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3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92875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503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04857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507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3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10539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504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3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10539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529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4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15566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511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5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22147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545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9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22148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562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28199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569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36071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595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8393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626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5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0101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740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5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4066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669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30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0102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725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13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8390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759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2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6453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821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2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95146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844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19511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985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5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2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218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014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2897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1139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68048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1176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83144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236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2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0029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1798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16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33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02916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1798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16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33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09525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1907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/1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2896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932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/13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3544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969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/1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33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5422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039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6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3349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038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99326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lastRenderedPageBreak/>
              <w:t>I201700047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9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8827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074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9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10539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178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9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3747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195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4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02230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256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03911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246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11705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360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5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2227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383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215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382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223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368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1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3543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421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14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3540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432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1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5600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430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5600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446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7248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482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7249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554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7249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454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6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0240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499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3334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479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8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5321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494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9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7535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528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5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3350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529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8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3350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600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4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83144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590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5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91450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594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95425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606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96805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602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8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99326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655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1735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672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37223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866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94844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923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1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17554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941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18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17556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996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2359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992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2361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300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4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31369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188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5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32702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181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5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37149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188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5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1050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360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205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377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3350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661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38268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lastRenderedPageBreak/>
              <w:t>I201701676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6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2982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838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74999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927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19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68049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968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28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1049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2013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/5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8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5185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2091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/24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8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4064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800010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/3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18224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517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37223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292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0611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1785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1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33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2381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384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1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4078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664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8400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862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3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82404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424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3350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577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18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34044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328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6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5346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135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16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2228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186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5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21616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406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1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5320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725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1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8398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857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4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31370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765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23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6454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063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6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72434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562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9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3349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565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9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3356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567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9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3357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578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9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3356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579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9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8438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564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9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5936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690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9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5776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675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9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57129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812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24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9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74317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809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26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9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72148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211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8285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412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96860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450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83144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518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18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849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523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2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849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577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2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849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037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3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5936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074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1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72429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lastRenderedPageBreak/>
              <w:t>E201600374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9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33023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504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17554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519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4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13201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513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5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21778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585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0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2981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818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13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75001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724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3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3681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788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1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92139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909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/6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3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8698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996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/2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3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7249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045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5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3335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256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3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36075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238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3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8486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343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6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2897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704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1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8647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778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24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4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3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8650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852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3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4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3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65958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879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1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4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2361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938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2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4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68048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940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24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4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6437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068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3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05082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533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14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17556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173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6250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505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5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3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5346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490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7534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100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1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0102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302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4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38638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140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17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062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112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5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75901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344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3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5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30627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159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31371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395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5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50990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215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7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3111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292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2981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817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2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74317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727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28199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440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3349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561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69603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324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2898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156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4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4736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583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92875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lastRenderedPageBreak/>
              <w:t>E201500685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1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25661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800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12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36075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851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4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0101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850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5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64024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131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15867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260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63448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437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212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743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3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4735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234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3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9863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1818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23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36098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152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19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13378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372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37222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397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16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37222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435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3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0029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525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6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3350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537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9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22148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574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4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0100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576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6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8392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626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3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0101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651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8393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866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7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35385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158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9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1167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192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90617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893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/4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3542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248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65963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273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75000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384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1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3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3543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452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7249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737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1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6547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869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82403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198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8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3681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356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0575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157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19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22166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972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29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3681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607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26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36622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654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28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36421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097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15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2227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104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17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216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145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9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3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203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141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9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3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5422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144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2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3541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lastRenderedPageBreak/>
              <w:t>E201500184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6250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243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2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8294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246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2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8283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278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1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0611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339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8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2597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337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0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5347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453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3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83144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566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82404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566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4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82403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586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92875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611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7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3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99098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613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7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3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03911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613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8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3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99099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627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1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17555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627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12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0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23788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708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26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29479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713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26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29271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710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28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2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73351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715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28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0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73351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732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4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28198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742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6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0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28199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748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8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296131</w:t>
            </w:r>
          </w:p>
        </w:tc>
      </w:tr>
      <w:tr w:rsidR="00D838BC" w:rsidRPr="00D838BC" w:rsidTr="00D838BC">
        <w:trPr>
          <w:trHeight w:val="285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807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29613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796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1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0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29612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795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1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0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36114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798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1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0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36619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814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17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38269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853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4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80922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876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62860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925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2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6522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907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2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0889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919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6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2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2203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938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8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0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92135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990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14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0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94766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025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2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02600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062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6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03870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064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2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05082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080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05081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094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6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10725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138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13377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152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2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13376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lastRenderedPageBreak/>
              <w:t>E201501135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15866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185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7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30016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205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37150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216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4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43421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217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4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0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45214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269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1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94844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281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2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2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94844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269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4065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311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1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0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10718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354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1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77359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396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27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0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2897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529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15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2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849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494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16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1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845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539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22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203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645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1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9896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676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18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9897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726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24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8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3544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020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/3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8293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156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9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7354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220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7354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317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4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2380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451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4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6546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454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5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50991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502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02229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547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29612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576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36421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567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4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0895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627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4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4065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666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4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8463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792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24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97857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825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30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01967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828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16924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866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9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2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45214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904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1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9894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914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15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2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3542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972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57130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973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4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13376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991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3517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017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9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212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023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4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26002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1128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5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9027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lastRenderedPageBreak/>
              <w:t>I201601140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2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68048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158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30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220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1234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7187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228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9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2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0029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1275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9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0030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1275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6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2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69603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310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18226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443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10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43414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584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3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3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0103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864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2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3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6250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144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30626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361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1162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393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16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5600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603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72429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630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5185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849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94844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886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4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02229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963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18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29271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963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29612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975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8395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989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8393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137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9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90822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137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1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99683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299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50991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502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17554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594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2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24964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718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24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36421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762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4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8649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718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9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4066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824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29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64541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858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74999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1854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6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5110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878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1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7632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943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1/18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20342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853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/2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7248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142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4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2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99326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451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0029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480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30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66013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593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4065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655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9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3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0102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218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6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10335</w:t>
            </w:r>
          </w:p>
        </w:tc>
      </w:tr>
      <w:tr w:rsidR="00D838BC" w:rsidRPr="00D838BC" w:rsidTr="00D838BC">
        <w:trPr>
          <w:trHeight w:val="315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lastRenderedPageBreak/>
              <w:t>E201500138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4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212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169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7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4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5600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306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4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4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4077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444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5936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504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9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4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1039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506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0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3747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842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17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5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0894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938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7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5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2205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137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4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5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20339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173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6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5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5030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33049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222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5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45761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760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/2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5413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361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3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33023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450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4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5776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595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19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2982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652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7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0101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681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5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15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58459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0758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22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6455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872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43421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870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9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48518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977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3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2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02600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292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5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2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9002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284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7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2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03226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290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18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2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18224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347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6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2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22147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365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8/27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27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36075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1496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20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21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13377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578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66262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601678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25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6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36422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085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16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27187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303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38639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295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638638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306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/26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77363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321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2898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361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4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81344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323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6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0609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433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62502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437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7248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439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8284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4431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8294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443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0610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lastRenderedPageBreak/>
              <w:t>I201700480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6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0611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489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8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5320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516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3350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503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3350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525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8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33501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745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15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49001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805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22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0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50992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845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3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824044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867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82403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952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19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42909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I201700976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6/2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60589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077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8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7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90820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5248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11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417554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656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9/29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0896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697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5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8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22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42982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8150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2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9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63450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815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5/25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9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6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70741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1051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7/3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9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585112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0451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/2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993265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0215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0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584383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1099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0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0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3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72434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1477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/26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0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3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11033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04753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6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0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6003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3571300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4452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0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62507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700481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3/27/2017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41</w:t>
            </w: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2017014</w:t>
            </w: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140786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5014906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0/13/2015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1988508</w:t>
            </w:r>
          </w:p>
        </w:tc>
      </w:tr>
      <w:tr w:rsidR="00D838BC" w:rsidRPr="00D838BC" w:rsidTr="00D838BC">
        <w:trPr>
          <w:trHeight w:val="300"/>
        </w:trPr>
        <w:tc>
          <w:tcPr>
            <w:tcW w:w="17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E2016019994</w:t>
            </w:r>
          </w:p>
        </w:tc>
        <w:tc>
          <w:tcPr>
            <w:tcW w:w="168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12/21/2016</w:t>
            </w:r>
          </w:p>
        </w:tc>
        <w:tc>
          <w:tcPr>
            <w:tcW w:w="130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420" w:type="dxa"/>
            <w:noWrap/>
            <w:hideMark/>
          </w:tcPr>
          <w:p w:rsidR="00D838BC" w:rsidRPr="00D838BC" w:rsidRDefault="00D838BC" w:rsidP="00D838BC">
            <w:pPr>
              <w:jc w:val="center"/>
            </w:pPr>
          </w:p>
        </w:tc>
        <w:tc>
          <w:tcPr>
            <w:tcW w:w="1900" w:type="dxa"/>
            <w:noWrap/>
            <w:hideMark/>
          </w:tcPr>
          <w:p w:rsidR="00D838BC" w:rsidRPr="00D838BC" w:rsidRDefault="00D838BC" w:rsidP="00D838BC">
            <w:pPr>
              <w:jc w:val="center"/>
            </w:pPr>
            <w:r w:rsidRPr="00D838BC">
              <w:t>SRR2096593</w:t>
            </w:r>
          </w:p>
        </w:tc>
      </w:tr>
    </w:tbl>
    <w:p w:rsidR="00D838BC" w:rsidRDefault="00D838BC"/>
    <w:sectPr w:rsidR="00D838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8BC"/>
    <w:rsid w:val="00901CA5"/>
    <w:rsid w:val="00CA3FAE"/>
    <w:rsid w:val="00D83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2E993"/>
  <w15:chartTrackingRefBased/>
  <w15:docId w15:val="{04D31E32-347A-4A7C-B5AD-271E74B32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8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838B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38BC"/>
    <w:rPr>
      <w:color w:val="954F72"/>
      <w:u w:val="single"/>
    </w:rPr>
  </w:style>
  <w:style w:type="paragraph" w:customStyle="1" w:styleId="msonormal0">
    <w:name w:val="msonormal"/>
    <w:basedOn w:val="Normal"/>
    <w:rsid w:val="00D838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838BC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D838BC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D83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04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7</Pages>
  <Words>4134</Words>
  <Characters>23570</Characters>
  <Application>Microsoft Office Word</Application>
  <DocSecurity>0</DocSecurity>
  <Lines>196</Lines>
  <Paragraphs>55</Paragraphs>
  <ScaleCrop>false</ScaleCrop>
  <Company>State of Minnesota</Company>
  <LinksUpToDate>false</LinksUpToDate>
  <CharactersWithSpaces>27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Angie (MDH)</dc:creator>
  <cp:keywords/>
  <dc:description/>
  <cp:lastModifiedBy>Taylor, Angie (MDH)</cp:lastModifiedBy>
  <cp:revision>2</cp:revision>
  <dcterms:created xsi:type="dcterms:W3CDTF">2020-01-15T15:32:00Z</dcterms:created>
  <dcterms:modified xsi:type="dcterms:W3CDTF">2020-02-25T21:43:00Z</dcterms:modified>
</cp:coreProperties>
</file>